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1D519" w14:textId="77777777" w:rsidR="009C5D12" w:rsidRPr="00744830" w:rsidRDefault="009C5D12" w:rsidP="00A1318E">
      <w:pPr>
        <w:spacing w:after="0" w:line="360" w:lineRule="auto"/>
        <w:jc w:val="both"/>
        <w:rPr>
          <w:rFonts w:ascii="Arial" w:hAnsi="Arial" w:cs="Arial"/>
          <w:sz w:val="10"/>
          <w:szCs w:val="20"/>
          <w:lang w:val="en-US"/>
        </w:rPr>
      </w:pPr>
      <w:bookmarkStart w:id="0" w:name="_GoBack"/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992"/>
        <w:gridCol w:w="142"/>
        <w:gridCol w:w="850"/>
        <w:gridCol w:w="993"/>
        <w:gridCol w:w="850"/>
        <w:gridCol w:w="8505"/>
      </w:tblGrid>
      <w:tr w:rsidR="009C5D12" w:rsidRPr="00537B0B" w14:paraId="1BF5EED7" w14:textId="77777777" w:rsidTr="009C5D12">
        <w:trPr>
          <w:trHeight w:hRule="exact" w:val="227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bookmarkEnd w:id="0"/>
          <w:p w14:paraId="7CCA8E0B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Paramete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01B84678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Shisa9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1574107C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Shisa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20A922F1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Shisa7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13AE4362" w14:textId="77777777" w:rsidR="009C5D12" w:rsidRPr="00537B0B" w:rsidRDefault="009C5D12" w:rsidP="00A1318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TAR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sym w:font="Symbol" w:char="F067"/>
            </w: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-8</w:t>
            </w:r>
          </w:p>
        </w:tc>
        <w:tc>
          <w:tcPr>
            <w:tcW w:w="850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1F5BB330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ethod used</w:t>
            </w:r>
          </w:p>
        </w:tc>
      </w:tr>
      <w:tr w:rsidR="009C5D12" w:rsidRPr="00537B0B" w14:paraId="6CC7DF13" w14:textId="77777777" w:rsidTr="009C5D12">
        <w:trPr>
          <w:trHeight w:hRule="exact" w:val="227"/>
        </w:trPr>
        <w:tc>
          <w:tcPr>
            <w:tcW w:w="5827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4D85CA3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US" w:eastAsia="en-US"/>
              </w:rPr>
              <w:t>In vitro</w:t>
            </w:r>
          </w:p>
        </w:tc>
        <w:tc>
          <w:tcPr>
            <w:tcW w:w="85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B66AB56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9C5D12" w:rsidRPr="00537B0B" w14:paraId="4FB49E0E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DE21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Amplitu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76624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37DC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E962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3530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42B16" w14:textId="49E7FE08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Oocytes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99D9CA4A-0DAC-4F0B-A175-6829696BDDE3&lt;/uuid&gt;&lt;publications&gt;&lt;publication&gt;&lt;subtype&gt;400&lt;/subtype&gt;&lt;title&gt;CKAMP44: a brain-specific protein attenuating short-term synaptic plasticity in the dentate gyrus.&lt;/title&gt;&lt;url&gt;http://eutils.ncbi.nlm.nih.gov/entrez/eutils/elink.fcgi?dbfrom=pubmed&amp;amp;id=20185686&amp;amp;retmode=ref&amp;amp;cmd=prlinks&lt;/url&gt;&lt;volume&gt;327&lt;/volume&gt;&lt;publication_date&gt;99201003191200000000222000&lt;/publication_date&gt;&lt;uuid&gt;A20CEB5F-0D0C-4CC8-9B2A-393EA0F3CABE&lt;/uuid&gt;&lt;type&gt;400&lt;/type&gt;&lt;number&gt;5972&lt;/number&gt;&lt;citekey&gt;vonEngelhardt:2010hg&lt;/citekey&gt;&lt;doi&gt;10.1126/science.1184178&lt;/doi&gt;&lt;institution&gt;Department of Clinical Neurobiology, University of Heidelberg, 6910 Heidelberg, Germany.&lt;/institution&gt;&lt;startpage&gt;1518&lt;/startpage&gt;&lt;endpage&gt;1522&lt;/endpage&gt;&lt;bundle&gt;&lt;publication&gt;&lt;title&gt;Science (New York, N.Y.)&lt;/title&gt;&lt;uuid&gt;94BC4152-23F0-4EDF-9847-404DD4277237&lt;/uuid&gt;&lt;subtype&gt;-100&lt;/subtype&gt;&lt;type&gt;-100&lt;/type&gt;&lt;/publication&gt;&lt;/bundle&gt;&lt;authors&gt;&lt;author&gt;&lt;lastName&gt;Engelhardt&lt;/lastName&gt;&lt;firstName&gt;Jakob&lt;/firstName&gt;&lt;droppingParticle&gt;von&lt;/droppingParticle&gt;&lt;/author&gt;&lt;author&gt;&lt;lastName&gt;Mack&lt;/lastName&gt;&lt;firstName&gt;Volker&lt;/firstName&gt;&lt;/author&gt;&lt;author&gt;&lt;lastName&gt;Sprengel&lt;/lastName&gt;&lt;firstName&gt;Rolf&lt;/firstName&gt;&lt;/author&gt;&lt;author&gt;&lt;lastName&gt;Kavenstock&lt;/lastName&gt;&lt;firstName&gt;Netta&lt;/firstName&gt;&lt;/author&gt;&lt;author&gt;&lt;lastName&gt;Li&lt;/lastName&gt;&lt;firstName&gt;Ka&lt;/firstName&gt;&lt;middleNames&gt;Wan&lt;/middleNames&gt;&lt;/author&gt;&lt;author&gt;&lt;lastName&gt;Stern-Bach&lt;/lastName&gt;&lt;firstName&gt;Yael&lt;/firstName&gt;&lt;/author&gt;&lt;author&gt;&lt;lastName&gt;Smit&lt;/lastName&gt;&lt;firstName&gt;August&lt;/firstName&gt;&lt;middleNames&gt;B&lt;/middleNames&gt;&lt;/author&gt;&lt;author&gt;&lt;lastName&gt;Seeburg&lt;/lastName&gt;&lt;firstName&gt;Peter&lt;/firstName&gt;&lt;middleNames&gt;H&lt;/middleNames&gt;&lt;/author&gt;&lt;author&gt;&lt;lastName&gt;Monyer&lt;/lastName&gt;&lt;firstName&gt;Hannah&lt;/firstName&gt;&lt;/author&gt;&lt;/authors&gt;&lt;/publication&gt;&lt;/publications&gt;&lt;cites&gt;&lt;/cites&gt;&lt;/citation&gt;</w:instrTex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eastAsia="en-US"/>
              </w:rPr>
              <w:t>(Engelhardt et al., 2010)</w: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1445AAC2" w14:textId="02AB79F9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18&lt;/priority&gt;&lt;uuid&gt;42192AB3-883F-40B3-BA99-CEF6B74BF183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072879F9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6729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Ris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27532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EF2F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A6D4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6FB2B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 xml:space="preserve"> 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E6687" w14:textId="2057F9C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Oocytes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69F249C3-A55F-48D9-B2F6-41A0C789A933&lt;/uuid&gt;&lt;publications&gt;&lt;publication&gt;&lt;subtype&gt;400&lt;/subtype&gt;&lt;title&gt;CKAMP44: a brain-specific protein attenuating short-term synaptic plasticity in the dentate gyrus.&lt;/title&gt;&lt;url&gt;http://eutils.ncbi.nlm.nih.gov/entrez/eutils/elink.fcgi?dbfrom=pubmed&amp;amp;id=20185686&amp;amp;retmode=ref&amp;amp;cmd=prlinks&lt;/url&gt;&lt;volume&gt;327&lt;/volume&gt;&lt;publication_date&gt;99201003191200000000222000&lt;/publication_date&gt;&lt;uuid&gt;A20CEB5F-0D0C-4CC8-9B2A-393EA0F3CABE&lt;/uuid&gt;&lt;type&gt;400&lt;/type&gt;&lt;number&gt;5972&lt;/number&gt;&lt;citekey&gt;vonEngelhardt:2010hg&lt;/citekey&gt;&lt;doi&gt;10.1126/science.1184178&lt;/doi&gt;&lt;institution&gt;Department of Clinical Neurobiology, University of Heidelberg, 6910 Heidelberg, Germany.&lt;/institution&gt;&lt;startpage&gt;1518&lt;/startpage&gt;&lt;endpage&gt;1522&lt;/endpage&gt;&lt;bundle&gt;&lt;publication&gt;&lt;title&gt;Science (New York, N.Y.)&lt;/title&gt;&lt;uuid&gt;94BC4152-23F0-4EDF-9847-404DD4277237&lt;/uuid&gt;&lt;subtype&gt;-100&lt;/subtype&gt;&lt;type&gt;-100&lt;/type&gt;&lt;/publication&gt;&lt;/bundle&gt;&lt;authors&gt;&lt;author&gt;&lt;lastName&gt;Engelhardt&lt;/lastName&gt;&lt;firstName&gt;Jakob&lt;/firstName&gt;&lt;droppingParticle&gt;von&lt;/droppingParticle&gt;&lt;/author&gt;&lt;author&gt;&lt;lastName&gt;Mack&lt;/lastName&gt;&lt;firstName&gt;Volker&lt;/firstName&gt;&lt;/author&gt;&lt;author&gt;&lt;lastName&gt;Sprengel&lt;/lastName&gt;&lt;firstName&gt;Rolf&lt;/firstName&gt;&lt;/author&gt;&lt;author&gt;&lt;lastName&gt;Kavenstock&lt;/lastName&gt;&lt;firstName&gt;Netta&lt;/firstName&gt;&lt;/author&gt;&lt;author&gt;&lt;lastName&gt;Li&lt;/lastName&gt;&lt;firstName&gt;Ka&lt;/firstName&gt;&lt;middleNames&gt;Wan&lt;/middleNames&gt;&lt;/author&gt;&lt;author&gt;&lt;lastName&gt;Stern-Bach&lt;/lastName&gt;&lt;firstName&gt;Yael&lt;/firstName&gt;&lt;/author&gt;&lt;author&gt;&lt;lastName&gt;Smit&lt;/lastName&gt;&lt;firstName&gt;August&lt;/firstName&gt;&lt;middleNames&gt;B&lt;/middleNames&gt;&lt;/author&gt;&lt;author&gt;&lt;lastName&gt;Seeburg&lt;/lastName&gt;&lt;firstName&gt;Peter&lt;/firstName&gt;&lt;middleNames&gt;H&lt;/middleNames&gt;&lt;/author&gt;&lt;author&gt;&lt;lastName&gt;Monyer&lt;/lastName&gt;&lt;firstName&gt;Hannah&lt;/firstName&gt;&lt;/author&gt;&lt;/authors&gt;&lt;/publication&gt;&lt;/publications&gt;&lt;cites&gt;&lt;/cites&gt;&lt;/citation&gt;</w:instrTex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eastAsia="en-US"/>
              </w:rPr>
              <w:t>(Engelhardt et al., 2010)</w: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2A1034F1" w14:textId="6CADF0F9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18&lt;/priority&gt;&lt;uuid&gt;A47104F3-7BE0-4718-8981-20A592338C91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4ACBCA9B" w14:textId="5D562849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8: HEK293 outside-out patch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C334BEC7-7A6F-4FEC-9491-A1335D010622&lt;/uuid&gt;&lt;publications&gt;&lt;publication&gt;&lt;subtype&gt;400&lt;/subtype&gt;&lt;title&gt;TARP subtypes differentially and dose-dependently control synaptic AMPA receptor gating.&lt;/title&gt;&lt;url&gt;http://eutils.ncbi.nlm.nih.gov/entrez/eutils/elink.fcgi?dbfrom=pubmed&amp;amp;id=17880894&amp;amp;retmode=ref&amp;amp;cmd=prlinks&lt;/url&gt;&lt;volume&gt;55&lt;/volume&gt;&lt;revision_date&gt;99200708011200000000222000&lt;/revision_date&gt;&lt;publication_date&gt;99200709201200000000222000&lt;/publication_date&gt;&lt;uuid&gt;E4547223-BB65-491A-A05F-73F8A8A213CB&lt;/uuid&gt;&lt;type&gt;400&lt;/type&gt;&lt;accepted_date&gt;99200708281200000000222000&lt;/accepted_date&gt;&lt;number&gt;6&lt;/number&gt;&lt;citekey&gt;Milstein:2007ej&lt;/citekey&gt;&lt;submission_date&gt;99200705231200000000222000&lt;/submission_date&gt;&lt;doi&gt;10.1016/j.neuron.2007.08.022&lt;/doi&gt;&lt;institution&gt;Department of Cellular and Molecular Pharmacology, University of California, San Francisco, San Francisco, CA 94143, USA.&lt;/institution&gt;&lt;startpage&gt;905&lt;/startpage&gt;&lt;endpage&gt;918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Milstein&lt;/lastName&gt;&lt;firstName&gt;Aaron&lt;/firstName&gt;&lt;middleNames&gt;D&lt;/middleNames&gt;&lt;/author&gt;&lt;author&gt;&lt;lastName&gt;Zhou&lt;/lastName&gt;&lt;firstName&gt;Wei&lt;/firstName&gt;&lt;/author&gt;&lt;author&gt;&lt;lastName&gt;Karimzadegan&lt;/lastName&gt;&lt;firstName&gt;Siavash&lt;/firstName&gt;&lt;/author&gt;&lt;author&gt;&lt;lastName&gt;Bredt&lt;/lastName&gt;&lt;firstName&gt;David&lt;/firstName&gt;&lt;middleNames&gt;S&lt;/middleNames&gt;&lt;/author&gt;&lt;author&gt;&lt;lastName&gt;Nicoll&lt;/lastName&gt;&lt;firstName&gt;Roger&lt;/firstName&gt;&lt;middleNames&gt;A&lt;/middleNames&gt;&lt;/author&gt;&lt;/authors&gt;&lt;/publication&gt;&lt;/publications&gt;&lt;cites&gt;&lt;/cites&gt;&lt;/citation&gt;</w:instrTex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eastAsia="en-US"/>
              </w:rPr>
              <w:t>(Milstein et al., 2007)</w: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5D12" w:rsidRPr="00537B0B" w14:paraId="013EA1AF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BFAE2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acti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7723" w14:textId="77777777" w:rsidR="009C5D12" w:rsidRPr="00302E74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302E74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B34AE" w14:textId="77777777" w:rsidR="009C5D12" w:rsidRPr="00302E74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302E74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F589" w14:textId="77777777" w:rsidR="009C5D12" w:rsidRPr="00302E74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302E74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926A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5B9E8" w14:textId="7A2F54D2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Oocytes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0FA789AA-79EA-4A39-9FE8-0ADDCD9D4F9C&lt;/uuid&gt;&lt;publications&gt;&lt;publication&gt;&lt;subtype&gt;400&lt;/subtype&gt;&lt;title&gt;CKAMP44: a brain-specific protein attenuating short-term synaptic plasticity in the dentate gyrus.&lt;/title&gt;&lt;url&gt;http://eutils.ncbi.nlm.nih.gov/entrez/eutils/elink.fcgi?dbfrom=pubmed&amp;amp;id=20185686&amp;amp;retmode=ref&amp;amp;cmd=prlinks&lt;/url&gt;&lt;volume&gt;327&lt;/volume&gt;&lt;publication_date&gt;99201003191200000000222000&lt;/publication_date&gt;&lt;uuid&gt;A20CEB5F-0D0C-4CC8-9B2A-393EA0F3CABE&lt;/uuid&gt;&lt;type&gt;400&lt;/type&gt;&lt;number&gt;5972&lt;/number&gt;&lt;citekey&gt;vonEngelhardt:2010hg&lt;/citekey&gt;&lt;doi&gt;10.1126/science.1184178&lt;/doi&gt;&lt;institution&gt;Department of Clinical Neurobiology, University of Heidelberg, 6910 Heidelberg, Germany.&lt;/institution&gt;&lt;startpage&gt;1518&lt;/startpage&gt;&lt;endpage&gt;1522&lt;/endpage&gt;&lt;bundle&gt;&lt;publication&gt;&lt;title&gt;Science (New York, N.Y.)&lt;/title&gt;&lt;uuid&gt;94BC4152-23F0-4EDF-9847-404DD4277237&lt;/uuid&gt;&lt;subtype&gt;-100&lt;/subtype&gt;&lt;type&gt;-100&lt;/type&gt;&lt;/publication&gt;&lt;/bundle&gt;&lt;authors&gt;&lt;author&gt;&lt;lastName&gt;Engelhardt&lt;/lastName&gt;&lt;firstName&gt;Jakob&lt;/firstName&gt;&lt;droppingParticle&gt;von&lt;/droppingParticle&gt;&lt;/author&gt;&lt;author&gt;&lt;lastName&gt;Mack&lt;/lastName&gt;&lt;firstName&gt;Volker&lt;/firstName&gt;&lt;/author&gt;&lt;author&gt;&lt;lastName&gt;Sprengel&lt;/lastName&gt;&lt;firstName&gt;Rolf&lt;/firstName&gt;&lt;/author&gt;&lt;author&gt;&lt;lastName&gt;Kavenstock&lt;/lastName&gt;&lt;firstName&gt;Netta&lt;/firstName&gt;&lt;/author&gt;&lt;author&gt;&lt;lastName&gt;Li&lt;/lastName&gt;&lt;firstName&gt;Ka&lt;/firstName&gt;&lt;middleNames&gt;Wan&lt;/middleNames&gt;&lt;/author&gt;&lt;author&gt;&lt;lastName&gt;Stern-Bach&lt;/lastName&gt;&lt;firstName&gt;Yael&lt;/firstName&gt;&lt;/author&gt;&lt;author&gt;&lt;lastName&gt;Smit&lt;/lastName&gt;&lt;firstName&gt;August&lt;/firstName&gt;&lt;middleNames&gt;B&lt;/middleNames&gt;&lt;/author&gt;&lt;author&gt;&lt;lastName&gt;Seeburg&lt;/lastName&gt;&lt;firstName&gt;Peter&lt;/firstName&gt;&lt;middleNames&gt;H&lt;/middleNames&gt;&lt;/author&gt;&lt;author&gt;&lt;lastName&gt;Monyer&lt;/lastName&gt;&lt;firstName&gt;Hannah&lt;/firstName&gt;&lt;/author&gt;&lt;/authors&gt;&lt;/publication&gt;&lt;/publications&gt;&lt;cites&gt;&lt;/cites&gt;&lt;/citation&gt;</w:instrTex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eastAsia="en-US"/>
              </w:rPr>
              <w:t>(Engelhardt et al., 2010)</w:t>
            </w:r>
            <w:r w:rsidRPr="00F87A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09D9EB7A" w14:textId="7F086060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18&lt;/priority&gt;&lt;uuid&gt;572B608A-CEF2-4010-897A-C5130C3406EB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082B53E8" w14:textId="169EA5F3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8: HEK293 outside-out patch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16&lt;/priority&gt;&lt;uuid&gt;51DB76CB-3644-44FC-A97E-BEEEB374DE4C&lt;/uuid&gt;&lt;publications&gt;&lt;publication&gt;&lt;subtype&gt;400&lt;/subtype&gt;&lt;title&gt;TARP subtypes differentially and dose-dependently control synaptic AMPA receptor gating.&lt;/title&gt;&lt;url&gt;http://eutils.ncbi.nlm.nih.gov/entrez/eutils/elink.fcgi?dbfrom=pubmed&amp;amp;id=17880894&amp;amp;retmode=ref&amp;amp;cmd=prlinks&lt;/url&gt;&lt;volume&gt;55&lt;/volume&gt;&lt;revision_date&gt;99200708011200000000222000&lt;/revision_date&gt;&lt;publication_date&gt;99200709201200000000222000&lt;/publication_date&gt;&lt;uuid&gt;E4547223-BB65-491A-A05F-73F8A8A213CB&lt;/uuid&gt;&lt;type&gt;400&lt;/type&gt;&lt;accepted_date&gt;99200708281200000000222000&lt;/accepted_date&gt;&lt;number&gt;6&lt;/number&gt;&lt;citekey&gt;Milstein:2007ej&lt;/citekey&gt;&lt;submission_date&gt;99200705231200000000222000&lt;/submission_date&gt;&lt;doi&gt;10.1016/j.neuron.2007.08.022&lt;/doi&gt;&lt;institution&gt;Department of Cellular and Molecular Pharmacology, University of California, San Francisco, San Francisco, CA 94143, USA.&lt;/institution&gt;&lt;startpage&gt;905&lt;/startpage&gt;&lt;endpage&gt;918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Milstein&lt;/lastName&gt;&lt;firstName&gt;Aaron&lt;/firstName&gt;&lt;middleNames&gt;D&lt;/middleNames&gt;&lt;/author&gt;&lt;author&gt;&lt;lastName&gt;Zhou&lt;/lastName&gt;&lt;firstName&gt;Wei&lt;/firstName&gt;&lt;/author&gt;&lt;author&gt;&lt;lastName&gt;Karimzadegan&lt;/lastName&gt;&lt;firstName&gt;Siavash&lt;/firstName&gt;&lt;/author&gt;&lt;author&gt;&lt;lastName&gt;Bredt&lt;/lastName&gt;&lt;firstName&gt;David&lt;/firstName&gt;&lt;middleNames&gt;S&lt;/middleNames&gt;&lt;/author&gt;&lt;author&gt;&lt;lastName&gt;Nicoll&lt;/lastName&gt;&lt;firstName&gt;Roger&lt;/firstName&gt;&lt;middleNames&gt;A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eastAsia="en-US"/>
              </w:rPr>
              <w:t>(Milstein et al., 2007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13AE0794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651A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sens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itiz</w:t>
            </w:r>
            <w:proofErr w:type="spellEnd"/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8EEF" w14:textId="77777777" w:rsidR="009C5D12" w:rsidRPr="00302E74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302E74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Faster (decreased ta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28C3" w14:textId="77777777" w:rsidR="009C5D12" w:rsidRPr="00302E74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302E74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94AF" w14:textId="79E82E80" w:rsidR="009C5D12" w:rsidRPr="00302E74" w:rsidRDefault="009C5D12" w:rsidP="00A1318E">
            <w:pPr>
              <w:spacing w:after="0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302E74">
              <w:rPr>
                <w:rFonts w:ascii="Arial" w:hAnsi="Arial" w:cs="Arial"/>
                <w:sz w:val="14"/>
                <w:szCs w:val="14"/>
                <w:lang w:val="en-US" w:eastAsia="en-US"/>
              </w:rPr>
              <w:t>Faster (decreased tau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E13B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D5E3C" w14:textId="21563388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0&lt;/priority&gt;&lt;uuid&gt;6C2C7666-CE17-4BB7-82BE-24093F2FCC67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1F9520C8" w14:textId="5AD4509C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18&lt;/priority&gt;&lt;uuid&gt;25A23094-910C-4DFA-B5AF-4F7BCD2F34BA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37174B3C" w14:textId="1BD78B6C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8: HEK293 outside-out patch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19&lt;/priority&gt;&lt;uuid&gt;87308BA5-B4F9-454C-98A2-9614E0F48D18&lt;/uuid&gt;&lt;publications&gt;&lt;publication&gt;&lt;subtype&gt;400&lt;/subtype&gt;&lt;title&gt;TARP subtypes differentially and dose-dependently control synaptic AMPA receptor gating.&lt;/title&gt;&lt;url&gt;http://eutils.ncbi.nlm.nih.gov/entrez/eutils/elink.fcgi?dbfrom=pubmed&amp;amp;id=17880894&amp;amp;retmode=ref&amp;amp;cmd=prlinks&lt;/url&gt;&lt;volume&gt;55&lt;/volume&gt;&lt;revision_date&gt;99200708011200000000222000&lt;/revision_date&gt;&lt;publication_date&gt;99200709201200000000222000&lt;/publication_date&gt;&lt;uuid&gt;E4547223-BB65-491A-A05F-73F8A8A213CB&lt;/uuid&gt;&lt;type&gt;400&lt;/type&gt;&lt;accepted_date&gt;99200708281200000000222000&lt;/accepted_date&gt;&lt;number&gt;6&lt;/number&gt;&lt;citekey&gt;Milstein:2007ej&lt;/citekey&gt;&lt;submission_date&gt;99200705231200000000222000&lt;/submission_date&gt;&lt;doi&gt;10.1016/j.neuron.2007.08.022&lt;/doi&gt;&lt;institution&gt;Department of Cellular and Molecular Pharmacology, University of California, San Francisco, San Francisco, CA 94143, USA.&lt;/institution&gt;&lt;startpage&gt;905&lt;/startpage&gt;&lt;endpage&gt;918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Milstein&lt;/lastName&gt;&lt;firstName&gt;Aaron&lt;/firstName&gt;&lt;middleNames&gt;D&lt;/middleNames&gt;&lt;/author&gt;&lt;author&gt;&lt;lastName&gt;Zhou&lt;/lastName&gt;&lt;firstName&gt;Wei&lt;/firstName&gt;&lt;/author&gt;&lt;author&gt;&lt;lastName&gt;Karimzadegan&lt;/lastName&gt;&lt;firstName&gt;Siavash&lt;/firstName&gt;&lt;/author&gt;&lt;author&gt;&lt;lastName&gt;Bredt&lt;/lastName&gt;&lt;firstName&gt;David&lt;/firstName&gt;&lt;middleNames&gt;S&lt;/middleNames&gt;&lt;/author&gt;&lt;author&gt;&lt;lastName&gt;Nicoll&lt;/lastName&gt;&lt;firstName&gt;Roger&lt;/firstName&gt;&lt;middleNames&gt;A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Milstein et al., 2007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;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0&lt;/priority&gt;&lt;uuid&gt;AA353EDA-1558-4707-981E-6DA68F618FFA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4ECB9DA6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76E2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teady-state conduct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85D5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crea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0C06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459A" w14:textId="47D5E358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creas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15DC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18EF0" w14:textId="2A52C189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HEK293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1&lt;/priority&gt;&lt;uuid&gt;CC851DB3-D71B-4B34-A302-D7E422B90B1B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09F543E4" w14:textId="62EAE4C4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2&lt;/priority&gt;&lt;uuid&gt;5FA09830-9324-47B6-9060-50E925C731F0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213A25DF" w14:textId="1EBD69C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8: HEK293 outside-out patch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3&lt;/priority&gt;&lt;uuid&gt;F127841E-226F-4DAE-A76B-C09DA1BAD1BF&lt;/uuid&gt;&lt;publications&gt;&lt;publication&gt;&lt;subtype&gt;400&lt;/subtype&gt;&lt;title&gt;TARP subtypes differentially and dose-dependently control synaptic AMPA receptor gating.&lt;/title&gt;&lt;url&gt;http://eutils.ncbi.nlm.nih.gov/entrez/eutils/elink.fcgi?dbfrom=pubmed&amp;amp;id=17880894&amp;amp;retmode=ref&amp;amp;cmd=prlinks&lt;/url&gt;&lt;volume&gt;55&lt;/volume&gt;&lt;revision_date&gt;99200708011200000000222000&lt;/revision_date&gt;&lt;publication_date&gt;99200709201200000000222000&lt;/publication_date&gt;&lt;uuid&gt;E4547223-BB65-491A-A05F-73F8A8A213CB&lt;/uuid&gt;&lt;type&gt;400&lt;/type&gt;&lt;accepted_date&gt;99200708281200000000222000&lt;/accepted_date&gt;&lt;number&gt;6&lt;/number&gt;&lt;citekey&gt;Milstein:2007ej&lt;/citekey&gt;&lt;submission_date&gt;99200705231200000000222000&lt;/submission_date&gt;&lt;doi&gt;10.1016/j.neuron.2007.08.022&lt;/doi&gt;&lt;institution&gt;Department of Cellular and Molecular Pharmacology, University of California, San Francisco, San Francisco, CA 94143, USA.&lt;/institution&gt;&lt;startpage&gt;905&lt;/startpage&gt;&lt;endpage&gt;918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Milstein&lt;/lastName&gt;&lt;firstName&gt;Aaron&lt;/firstName&gt;&lt;middleNames&gt;D&lt;/middleNames&gt;&lt;/author&gt;&lt;author&gt;&lt;lastName&gt;Zhou&lt;/lastName&gt;&lt;firstName&gt;Wei&lt;/firstName&gt;&lt;/author&gt;&lt;author&gt;&lt;lastName&gt;Karimzadegan&lt;/lastName&gt;&lt;firstName&gt;Siavash&lt;/firstName&gt;&lt;/author&gt;&lt;author&gt;&lt;lastName&gt;Bredt&lt;/lastName&gt;&lt;firstName&gt;David&lt;/firstName&gt;&lt;middleNames&gt;S&lt;/middleNames&gt;&lt;/author&gt;&lt;author&gt;&lt;lastName&gt;Nicoll&lt;/lastName&gt;&lt;firstName&gt;Roger&lt;/firstName&gt;&lt;middleNames&gt;A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Milstein et al., 2007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;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4&lt;/priority&gt;&lt;uuid&gt;F9F15B91-C586-4E76-9866-C2DEFD431FFF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5691480B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C7A3" w14:textId="58BE8131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 xml:space="preserve">Rec. from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sensitiz</w:t>
            </w:r>
            <w:proofErr w:type="spellEnd"/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AC5A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EE783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7F3B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D0F9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AD8CB" w14:textId="300E1F41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5&lt;/priority&gt;&lt;uuid&gt;DE235E8D-BDBE-4724-9994-B9401FB2D7B4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39CBB2A5" w14:textId="2337EA9C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HEK293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6&lt;/priority&gt;&lt;uuid&gt;32F29FCD-276B-44C6-9BA3-5D9AC058B3E4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0C6161EE" w14:textId="77777777" w:rsidTr="009C5D12">
        <w:trPr>
          <w:trHeight w:hRule="exact" w:val="113"/>
        </w:trPr>
        <w:tc>
          <w:tcPr>
            <w:tcW w:w="143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5C19D" w14:textId="77777777" w:rsidR="009C5D12" w:rsidRPr="00537B0B" w:rsidRDefault="009C5D12" w:rsidP="00A1318E">
            <w:pPr>
              <w:spacing w:after="0" w:line="360" w:lineRule="auto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</w:tc>
      </w:tr>
      <w:tr w:rsidR="009C5D12" w:rsidRPr="00537B0B" w14:paraId="65F38C55" w14:textId="77777777" w:rsidTr="009C5D12">
        <w:trPr>
          <w:trHeight w:hRule="exact" w:val="227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69C4A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Par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67889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Shisa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AD558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Shisa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765EF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Shisa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E8147" w14:textId="77777777" w:rsidR="009C5D12" w:rsidRPr="00537B0B" w:rsidRDefault="009C5D12" w:rsidP="00A1318E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TAR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sym w:font="Symbol" w:char="F067"/>
            </w: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-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25996" w14:textId="77777777" w:rsidR="009C5D12" w:rsidRPr="00537B0B" w:rsidRDefault="009C5D12" w:rsidP="00A1318E">
            <w:pPr>
              <w:spacing w:after="0" w:line="360" w:lineRule="auto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</w:tc>
      </w:tr>
      <w:tr w:rsidR="009C5D12" w:rsidRPr="00537B0B" w14:paraId="7845971E" w14:textId="77777777" w:rsidTr="009C5D12">
        <w:trPr>
          <w:trHeight w:hRule="exact" w:val="227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5B8599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212DEE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DG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EBB3CA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CA1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D2C4B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CA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78FFE7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DG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E25C6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CA1</w:t>
            </w:r>
          </w:p>
        </w:tc>
        <w:tc>
          <w:tcPr>
            <w:tcW w:w="850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FBE323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ethod used</w:t>
            </w:r>
          </w:p>
        </w:tc>
      </w:tr>
      <w:tr w:rsidR="009C5D12" w:rsidRPr="00537B0B" w14:paraId="4ED87DB9" w14:textId="77777777" w:rsidTr="009C5D12">
        <w:trPr>
          <w:trHeight w:hRule="exact" w:val="227"/>
        </w:trPr>
        <w:tc>
          <w:tcPr>
            <w:tcW w:w="5827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0C35F33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US" w:eastAsia="en-US"/>
              </w:rPr>
            </w:pPr>
            <w:r w:rsidRPr="00537B0B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US" w:eastAsia="en-US"/>
              </w:rPr>
              <w:t>Ex/in vivo</w:t>
            </w:r>
          </w:p>
        </w:tc>
        <w:tc>
          <w:tcPr>
            <w:tcW w:w="8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227E067" w14:textId="77777777" w:rsidR="009C5D12" w:rsidRPr="00537B0B" w:rsidRDefault="009C5D12" w:rsidP="00A1318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9C5D12" w:rsidRPr="00537B0B" w14:paraId="3E85D26E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05CA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Amplitude; surface expr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6F038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8C61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83EC7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3474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 xml:space="preserve">Enhanced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3003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 (extra-synaptic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8D62E" w14:textId="009727F4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Acute slice (DG; mEPSC, EPSC, Input-output curves), Outside-out patch (DG), GluA1 cluster analysis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7&lt;/priority&gt;&lt;uuid&gt;A61BF9AE-E286-4CB0-A5DC-DA551A7B6FA9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055D7C8E" w14:textId="53C5C8A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Acute slice (CA1; mEPSC &amp; evoked EPSC), Immunoblotting (synaptic membranes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8&lt;/priority&gt;&lt;uuid&gt;202E43F2-7FDB-4E78-96E2-8EC57A1AFB6F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6E7FFEE4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Primary culture</w:t>
            </w:r>
          </w:p>
          <w:p w14:paraId="3F627095" w14:textId="0E4028E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8: Acute slice (DG; mEPSC, EPSC, Input-output curves), Outside-out patch (DG), GluA1 cluster analysis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29&lt;/priority&gt;&lt;uuid&gt;2F87E6EC-5BDA-4FD4-A68F-CDC59B2121A6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; Slice culture (CA1, overexpression), acute slice (CA1), immunoblotting (hippocampus, KO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0&lt;/priority&gt;&lt;uuid&gt;0C51190E-9B8A-4412-B18A-DC4429067AEB&lt;/uuid&gt;&lt;publications&gt;&lt;publication&gt;&lt;subtype&gt;400&lt;/subtype&gt;&lt;title&gt;TARP gamma-8 controls hippocampal AMPA receptor number, distribution and synaptic plasticity.&lt;/title&gt;&lt;url&gt;http://eutils.ncbi.nlm.nih.gov/entrez/eutils/elink.fcgi?dbfrom=pubmed&amp;amp;id=16222232&amp;amp;retmode=ref&amp;amp;cmd=prlinks&lt;/url&gt;&lt;volume&gt;8&lt;/volume&gt;&lt;publication_date&gt;99200511001200000000220000&lt;/publication_date&gt;&lt;uuid&gt;12ED73CB-F14E-4B32-A440-9A6A4F704E60&lt;/uuid&gt;&lt;type&gt;400&lt;/type&gt;&lt;accepted_date&gt;99200508291200000000222000&lt;/accepted_date&gt;&lt;number&gt;11&lt;/number&gt;&lt;citekey&gt;Rouach:2005cb&lt;/citekey&gt;&lt;submission_date&gt;99200505191200000000222000&lt;/submission_date&gt;&lt;doi&gt;10.1038/nn1551&lt;/doi&gt;&lt;institution&gt;Department of Cellular and Molecular Pharmacology, University of California, San Francisco, California 94143, USA.&lt;/institution&gt;&lt;startpage&gt;1525&lt;/startpage&gt;&lt;endpage&gt;1533&lt;/endpage&gt;&lt;authors&gt;&lt;author&gt;&lt;lastName&gt;Rouach&lt;/lastName&gt;&lt;firstName&gt;Nathalie&lt;/firstName&gt;&lt;/author&gt;&lt;author&gt;&lt;lastName&gt;Byrd&lt;/lastName&gt;&lt;firstName&gt;Keith&lt;/firstName&gt;&lt;/author&gt;&lt;author&gt;&lt;lastName&gt;Petralia&lt;/lastName&gt;&lt;firstName&gt;Ronald&lt;/firstName&gt;&lt;middleNames&gt;S&lt;/middleNames&gt;&lt;/author&gt;&lt;author&gt;&lt;lastName&gt;Elias&lt;/lastName&gt;&lt;firstName&gt;Guillermo&lt;/firstName&gt;&lt;middleNames&gt;M&lt;/middleNames&gt;&lt;/author&gt;&lt;author&gt;&lt;lastName&gt;Adesnik&lt;/lastName&gt;&lt;firstName&gt;Hillel&lt;/firstName&gt;&lt;/author&gt;&lt;author&gt;&lt;lastName&gt;Tomita&lt;/lastName&gt;&lt;firstName&gt;Susumu&lt;/firstName&gt;&lt;/author&gt;&lt;author&gt;&lt;lastName&gt;Karimzadegan&lt;/lastName&gt;&lt;firstName&gt;Siavash&lt;/firstName&gt;&lt;/author&gt;&lt;author&gt;&lt;lastName&gt;Kealey&lt;/lastName&gt;&lt;firstName&gt;Colin&lt;/firstName&gt;&lt;/author&gt;&lt;author&gt;&lt;lastName&gt;Bredt&lt;/lastName&gt;&lt;firstName&gt;David&lt;/firstName&gt;&lt;middleNames&gt;S&lt;/middleNames&gt;&lt;/author&gt;&lt;author&gt;&lt;lastName&gt;Nicoll&lt;/lastName&gt;&lt;firstName&gt;Roger&lt;/firstName&gt;&lt;middleNames&gt;A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Rouach et al., 2005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6E270663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698AF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Ris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396E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1238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BBF58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5401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B9DAD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CE497" w14:textId="247C93D0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outside-out patch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1&lt;/priority&gt;&lt;uuid&gt;5BA746E7-1BFA-432C-97A0-AC8DA4E65C25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3EDA60AD" w14:textId="7026096B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Acute slice (CA1, mEPSC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2&lt;/priority&gt;&lt;uuid&gt;5F130713-7F04-42F9-8B99-BE2612984AE9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5ABBB54C" w14:textId="26470272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-8: outside-out patch in KO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3&lt;/priority&gt;&lt;uuid&gt;16BE5C36-6091-4A37-9164-34F90BA165E1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502B8727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05BD" w14:textId="7B359E05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cay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1493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4156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7CB3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ADA1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C1B8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C8D95" w14:textId="358F0F1E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outside-out patch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4&lt;/priority&gt;&lt;uuid&gt;3EB1427F-D627-4C37-9747-ED6FA69B9287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18004986" w14:textId="629C51B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Acute slice (CA1, mEPSC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5&lt;/priority&gt;&lt;uuid&gt;A2314FB6-6DD3-4E7C-A691-A8C84BF7925A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5E115C97" w14:textId="3900CF53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: Acute slice (CA1, dendritic glutamate uncagin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6&lt;/priority&gt;&lt;uuid&gt;370B5B2E-7F7C-48C8-9241-81E1C6E3C796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5B19EE90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Acute slice (CA1, evoked EPSCs)</w:t>
            </w:r>
          </w:p>
          <w:p w14:paraId="0CE1DEC3" w14:textId="4AD45F12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-8: outside-out patch in KO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7&lt;/priority&gt;&lt;uuid&gt;F1118C57-6479-4A19-8135-C4F0AF48C899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109A6326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CB25E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Freque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399C4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EB0F8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7FFD9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EF4EE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74B24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A8782" w14:textId="04A88ACE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Acute slice (DG, mEPSCs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8&lt;/priority&gt;&lt;uuid&gt;75BF5BB7-9B43-495E-B600-900B16D121A0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1BFD617E" w14:textId="374C89E1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Acute slice (CA1, mEPSC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39&lt;/priority&gt;&lt;uuid&gt;AA773BB2-07B8-4F4A-BFC8-77E74CE4CDA1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6291DB63" w14:textId="17855462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-8: Acute slice (DG, mEPSCs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0&lt;/priority&gt;&lt;uuid&gt;2FB4B6EE-4ECA-49BB-87A3-BE187637ABED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797DB1D5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A57CA" w14:textId="71023362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sens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itiz</w:t>
            </w:r>
            <w:proofErr w:type="spellEnd"/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8F97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Faster (decreased ta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9F57F7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FE7CD7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82357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09547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B8202" w14:textId="4AB6F445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outside-out patch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1&lt;/priority&gt;&lt;uuid&gt;D119ACE1-01FF-49EA-A268-2F988DAF785A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73A76FEC" w14:textId="2B02331E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-8: outside-out patch in KO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2&lt;/priority&gt;&lt;uuid&gt;49027522-1668-437F-99F7-61D5E6C2175B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71966249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3761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 xml:space="preserve">Rec. from </w:t>
            </w:r>
            <w:proofErr w:type="spellStart"/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sens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itiz</w:t>
            </w:r>
            <w:proofErr w:type="spellEnd"/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7FF1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lower (increased ta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8A3C7C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3F2528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4DA4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Faster (decreased tau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6BCF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0DF3B" w14:textId="0A210BAA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outside-out patch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3&lt;/priority&gt;&lt;uuid&gt;94AB4C75-6DD9-4497-B929-594A9EBEBFA7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6150BE03" w14:textId="52D6B30D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-8: outside-out patch in KO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4&lt;/priority&gt;&lt;uuid&gt;2EC6FEBA-48E6-41AA-BBB0-98F6864540C7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288E8D45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8B9F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 xml:space="preserve">Steady-state </w:t>
            </w: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lastRenderedPageBreak/>
              <w:t>conduct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2B67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lastRenderedPageBreak/>
              <w:t>Decrea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2FE3B0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3EA58A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1675D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3885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vertAlign w:val="superscript"/>
                <w:lang w:val="en-US" w:eastAsia="en-US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02913" w14:textId="0954C0F6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outside-out patch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5&lt;/priority&gt;&lt;uuid&gt;87567618-C0F0-469A-9490-5DF541478F13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57C480D0" w14:textId="25560908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lastRenderedPageBreak/>
              <w:t>g-8: outside-out patch in KO (D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6&lt;/priority&gt;&lt;uuid&gt;6087DF9B-FC64-4EEA-A76E-8A19A503DDE2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480FA293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6482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lastRenderedPageBreak/>
              <w:t>Paired pulse 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C444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creased</w:t>
            </w:r>
            <w:r w:rsidRPr="00537B0B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 w:eastAsia="en-US"/>
              </w:rPr>
              <w:t>1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340E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BE46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5E51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2FED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B8385" w14:textId="79EF5D8D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Acute slice (DG, evoked EPSCs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7&lt;/priority&gt;&lt;uuid&gt;F01254E2-A6A7-4765-BD3A-2835F1D7A3FC&lt;/uuid&gt;&lt;publications&gt;&lt;publication&gt;&lt;subtype&gt;400&lt;/subtype&gt;&lt;title&gt;CKAMP44: a brain-specific protein attenuating short-term synaptic plasticity in the dentate gyrus.&lt;/title&gt;&lt;url&gt;http://eutils.ncbi.nlm.nih.gov/entrez/eutils/elink.fcgi?dbfrom=pubmed&amp;amp;id=20185686&amp;amp;retmode=ref&amp;amp;cmd=prlinks&lt;/url&gt;&lt;volume&gt;327&lt;/volume&gt;&lt;publication_date&gt;99201003191200000000222000&lt;/publication_date&gt;&lt;uuid&gt;A20CEB5F-0D0C-4CC8-9B2A-393EA0F3CABE&lt;/uuid&gt;&lt;type&gt;400&lt;/type&gt;&lt;number&gt;5972&lt;/number&gt;&lt;citekey&gt;vonEngelhardt:2010hg&lt;/citekey&gt;&lt;doi&gt;10.1126/science.1184178&lt;/doi&gt;&lt;institution&gt;Department of Clinical Neurobiology, University of Heidelberg, 6910 Heidelberg, Germany.&lt;/institution&gt;&lt;startpage&gt;1518&lt;/startpage&gt;&lt;endpage&gt;1522&lt;/endpage&gt;&lt;bundle&gt;&lt;publication&gt;&lt;title&gt;Science (New York, N.Y.)&lt;/title&gt;&lt;uuid&gt;94BC4152-23F0-4EDF-9847-404DD4277237&lt;/uuid&gt;&lt;subtype&gt;-100&lt;/subtype&gt;&lt;type&gt;-100&lt;/type&gt;&lt;/publication&gt;&lt;/bundle&gt;&lt;authors&gt;&lt;author&gt;&lt;lastName&gt;Engelhardt&lt;/lastName&gt;&lt;firstName&gt;Jakob&lt;/firstName&gt;&lt;droppingParticle&gt;von&lt;/droppingParticle&gt;&lt;/author&gt;&lt;author&gt;&lt;lastName&gt;Mack&lt;/lastName&gt;&lt;firstName&gt;Volker&lt;/firstName&gt;&lt;/author&gt;&lt;author&gt;&lt;lastName&gt;Sprengel&lt;/lastName&gt;&lt;firstName&gt;Rolf&lt;/firstName&gt;&lt;/author&gt;&lt;author&gt;&lt;lastName&gt;Kavenstock&lt;/lastName&gt;&lt;firstName&gt;Netta&lt;/firstName&gt;&lt;/author&gt;&lt;author&gt;&lt;lastName&gt;Li&lt;/lastName&gt;&lt;firstName&gt;Ka&lt;/firstName&gt;&lt;middleNames&gt;Wan&lt;/middleNames&gt;&lt;/author&gt;&lt;author&gt;&lt;lastName&gt;Stern-Bach&lt;/lastName&gt;&lt;firstName&gt;Yael&lt;/firstName&gt;&lt;/author&gt;&lt;author&gt;&lt;lastName&gt;Smit&lt;/lastName&gt;&lt;firstName&gt;August&lt;/firstName&gt;&lt;middleNames&gt;B&lt;/middleNames&gt;&lt;/author&gt;&lt;author&gt;&lt;lastName&gt;Seeburg&lt;/lastName&gt;&lt;firstName&gt;Peter&lt;/firstName&gt;&lt;middleNames&gt;H&lt;/middleNames&gt;&lt;/author&gt;&lt;author&gt;&lt;lastName&gt;Monyer&lt;/lastName&gt;&lt;firstName&gt;Hannah&lt;/firstName&gt;&lt;/author&gt;&lt;/authors&gt;&lt;/publication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Engelhardt et al., 2010; 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in KO</w:t>
            </w:r>
          </w:p>
          <w:p w14:paraId="18F158CA" w14:textId="0B6B970B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Acute slice (CA1, evoked EPSCs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8&lt;/priority&gt;&lt;uuid&gt;BDC96328-6809-40F8-9A9E-10790604F49F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7DE7FE31" w14:textId="6A37EA9A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-8: Acute slice (DG, evoked EPSCs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49&lt;/priority&gt;&lt;uuid&gt;8AF98384-B000-4A6C-B2B6-C48B098270D2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; Acute slice (CA1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50&lt;/priority&gt;&lt;uuid&gt;2A7CD236-331F-4059-874E-8F1BB556FE11&lt;/uuid&gt;&lt;publications&gt;&lt;publication&gt;&lt;subtype&gt;400&lt;/subtype&gt;&lt;title&gt;TARP gamma-8 controls hippocampal AMPA receptor number, distribution and synaptic plasticity.&lt;/title&gt;&lt;url&gt;http://eutils.ncbi.nlm.nih.gov/entrez/eutils/elink.fcgi?dbfrom=pubmed&amp;amp;id=16222232&amp;amp;retmode=ref&amp;amp;cmd=prlinks&lt;/url&gt;&lt;volume&gt;8&lt;/volume&gt;&lt;publication_date&gt;99200511001200000000220000&lt;/publication_date&gt;&lt;uuid&gt;12ED73CB-F14E-4B32-A440-9A6A4F704E60&lt;/uuid&gt;&lt;type&gt;400&lt;/type&gt;&lt;accepted_date&gt;99200508291200000000222000&lt;/accepted_date&gt;&lt;number&gt;11&lt;/number&gt;&lt;citekey&gt;Rouach:2005cb&lt;/citekey&gt;&lt;submission_date&gt;99200505191200000000222000&lt;/submission_date&gt;&lt;doi&gt;10.1038/nn1551&lt;/doi&gt;&lt;institution&gt;Department of Cellular and Molecular Pharmacology, University of California, San Francisco, California 94143, USA.&lt;/institution&gt;&lt;startpage&gt;1525&lt;/startpage&gt;&lt;endpage&gt;1533&lt;/endpage&gt;&lt;authors&gt;&lt;author&gt;&lt;lastName&gt;Rouach&lt;/lastName&gt;&lt;firstName&gt;Nathalie&lt;/firstName&gt;&lt;/author&gt;&lt;author&gt;&lt;lastName&gt;Byrd&lt;/lastName&gt;&lt;firstName&gt;Keith&lt;/firstName&gt;&lt;/author&gt;&lt;author&gt;&lt;lastName&gt;Petralia&lt;/lastName&gt;&lt;firstName&gt;Ronald&lt;/firstName&gt;&lt;middleNames&gt;S&lt;/middleNames&gt;&lt;/author&gt;&lt;author&gt;&lt;lastName&gt;Elias&lt;/lastName&gt;&lt;firstName&gt;Guillermo&lt;/firstName&gt;&lt;middleNames&gt;M&lt;/middleNames&gt;&lt;/author&gt;&lt;author&gt;&lt;lastName&gt;Adesnik&lt;/lastName&gt;&lt;firstName&gt;Hillel&lt;/firstName&gt;&lt;/author&gt;&lt;author&gt;&lt;lastName&gt;Tomita&lt;/lastName&gt;&lt;firstName&gt;Susumu&lt;/firstName&gt;&lt;/author&gt;&lt;author&gt;&lt;lastName&gt;Karimzadegan&lt;/lastName&gt;&lt;firstName&gt;Siavash&lt;/firstName&gt;&lt;/author&gt;&lt;author&gt;&lt;lastName&gt;Kealey&lt;/lastName&gt;&lt;firstName&gt;Colin&lt;/firstName&gt;&lt;/author&gt;&lt;author&gt;&lt;lastName&gt;Bredt&lt;/lastName&gt;&lt;firstName&gt;David&lt;/firstName&gt;&lt;middleNames&gt;S&lt;/middleNames&gt;&lt;/author&gt;&lt;author&gt;&lt;lastName&gt;Nicoll&lt;/lastName&gt;&lt;firstName&gt;Roger&lt;/firstName&gt;&lt;middleNames&gt;A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Rouach et al., 2005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  <w:tr w:rsidR="009C5D12" w:rsidRPr="00537B0B" w14:paraId="1308D81C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B626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Short-term plasti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93FE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Decrea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35FE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0606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Not affec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E939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126C5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91F2C" w14:textId="4DB6FC15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Acute slice (DG, evoked EPSCs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51&lt;/priority&gt;&lt;uuid&gt;2A1195B3-18DA-448C-B7BA-C7FE966E006C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in KO</w:t>
            </w:r>
          </w:p>
          <w:p w14:paraId="071D9907" w14:textId="1ED5A8ED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6&amp;</w:t>
            </w: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Acute slice (CA1, evoked EPSCs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52&lt;/priority&gt;&lt;uuid&gt;09A9A297-4A73-4DFD-92F4-1B81699EFFF9&lt;/uuid&gt;&lt;publications&gt;&lt;publication&gt;&lt;subtype&gt;400&lt;/subtype&gt;&lt;title&gt;Shisa6 traps AMPA receptors at postsynaptic sites and prevents their desensitization during synaptic activity.&lt;/title&gt;&lt;url&gt;http://eutils.ncbi.nlm.nih.gov/entrez/eutils/elink.fcgi?dbfrom=pubmed&amp;amp;id=26931375&amp;amp;retmode=ref&amp;amp;cmd=prlinks&lt;/url&gt;&lt;volume&gt;7&lt;/volume&gt;&lt;publication_date&gt;99201600001200000000200000&lt;/publication_date&gt;&lt;uuid&gt;BA33A9AF-372F-4514-8485-FC37D8FC7A25&lt;/uuid&gt;&lt;type&gt;400&lt;/type&gt;&lt;accepted_date&gt;99201601111200000000222000&lt;/accepted_date&gt;&lt;citekey&gt;Klaassen:2016hq&lt;/citekey&gt;&lt;submission_date&gt;99201508221200000000222000&lt;/submission_date&gt;&lt;doi&gt;10.1038/ncomms10682&lt;/doi&gt;&lt;institution&gt;Department Molecular and Cellular Neurobiology, 1081 HV Amsterdam, The Netherlands.&lt;/institution&gt;&lt;startpage&gt;10682&lt;/startpage&gt;&lt;bundle&gt;&lt;publication&gt;&lt;title&gt;Nature communications&lt;/title&gt;&lt;uuid&gt;A183A609-6052-43AE-8EEC-A0197F76AAB0&lt;/uuid&gt;&lt;subtype&gt;-100&lt;/subtype&gt;&lt;type&gt;-100&lt;/type&gt;&lt;/publication&gt;&lt;/bundle&gt;&lt;authors&gt;&lt;author&gt;&lt;lastName&gt;Klaassen&lt;/lastName&gt;&lt;firstName&gt;Remco&lt;/firstName&gt;&lt;middleNames&gt;V&lt;/middleNames&gt;&lt;/author&gt;&lt;author&gt;&lt;lastName&gt;Stroeder&lt;/lastName&gt;&lt;firstName&gt;Jasper&lt;/firstName&gt;&lt;/author&gt;&lt;author&gt;&lt;lastName&gt;Coussen&lt;/lastName&gt;&lt;firstName&gt;Françoise&lt;/firstName&gt;&lt;/author&gt;&lt;author&gt;&lt;lastName&gt;Hafner&lt;/lastName&gt;&lt;firstName&gt;Anne-Sophie&lt;/firstName&gt;&lt;/author&gt;&lt;author&gt;&lt;lastName&gt;Petersen&lt;/lastName&gt;&lt;firstName&gt;Jennifer&lt;/firstName&gt;&lt;middleNames&gt;D&lt;/middleNames&gt;&lt;/author&gt;&lt;author&gt;&lt;lastName&gt;Renancio&lt;/lastName&gt;&lt;firstName&gt;Cedric&lt;/firstName&gt;&lt;/author&gt;&lt;author&gt;&lt;lastName&gt;Schmitz&lt;/lastName&gt;&lt;firstName&gt;Leanne&lt;/firstName&gt;&lt;middleNames&gt;J M&lt;/middleNames&gt;&lt;/author&gt;&lt;author&gt;&lt;lastName&gt;Normand&lt;/lastName&gt;&lt;firstName&gt;Elisabeth&lt;/firstName&gt;&lt;/author&gt;&lt;author&gt;&lt;lastName&gt;Lodder&lt;/lastName&gt;&lt;firstName&gt;Johannes&lt;/firstName&gt;&lt;middleNames&gt;C&lt;/middleNames&gt;&lt;/author&gt;&lt;author&gt;&lt;lastName&gt;Rotaru&lt;/lastName&gt;&lt;firstName&gt;Diana&lt;/firstName&gt;&lt;middleNames&gt;C&lt;/middleNames&gt;&lt;/author&gt;&lt;author&gt;&lt;lastName&gt;Rao-Ruiz&lt;/lastName&gt;&lt;firstName&gt;Priyanka&lt;/firstName&gt;&lt;/author&gt;&lt;author&gt;&lt;lastName&gt;Spijker&lt;/lastName&gt;&lt;firstName&gt;Sabine&lt;/firstName&gt;&lt;/author&gt;&lt;author&gt;&lt;lastName&gt;Mansvelder&lt;/lastName&gt;&lt;firstName&gt;Huibert&lt;/firstName&gt;&lt;middleNames&gt;D&lt;/middleNames&gt;&lt;/author&gt;&lt;author&gt;&lt;lastName&gt;Choquet&lt;/lastName&gt;&lt;firstName&gt;Daniel&lt;/firstName&gt;&lt;/author&gt;&lt;author&gt;&lt;lastName&gt;Smit&lt;/lastName&gt;&lt;firstName&gt;August&lt;/firstName&gt;&lt;middleNames&gt;B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laassen et al., 2016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present paper)</w:t>
            </w:r>
          </w:p>
          <w:p w14:paraId="1584644F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-8: Acute slice (DG, evoked EPSCs)</w:t>
            </w:r>
            <w:r w:rsidRPr="00537B0B">
              <w:rPr>
                <w:rFonts w:ascii="Arial" w:hAnsi="Arial" w:cs="Arial"/>
                <w:sz w:val="14"/>
                <w:szCs w:val="14"/>
                <w:vertAlign w:val="superscript"/>
                <w:lang w:val="en-US" w:eastAsia="en-US"/>
              </w:rPr>
              <w:t>2</w:t>
            </w:r>
          </w:p>
        </w:tc>
      </w:tr>
      <w:tr w:rsidR="009C5D12" w:rsidRPr="00537B0B" w14:paraId="44A3F8CC" w14:textId="77777777" w:rsidTr="001F54B5">
        <w:trPr>
          <w:trHeight w:val="113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607E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Long-term plasti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DB611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Unaffec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DE5A0E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 xml:space="preserve">NA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A78C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853F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7E22" w14:textId="77777777" w:rsidR="009C5D12" w:rsidRPr="00537B0B" w:rsidRDefault="009C5D12" w:rsidP="00A1318E">
            <w:pPr>
              <w:spacing w:after="0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  <w:t>Enhanced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49354" w14:textId="5DE5283D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9: Acute slice (DG, low frequency pairin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53&lt;/priority&gt;&lt;uuid&gt;EA90C5D4-E736-4B56-B9B4-F11A18E821EC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5D54C119" w14:textId="77777777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D321CE">
              <w:rPr>
                <w:rFonts w:ascii="Arial" w:hAnsi="Arial" w:cs="Arial"/>
                <w:b/>
                <w:sz w:val="14"/>
                <w:szCs w:val="14"/>
                <w:lang w:val="en-US" w:eastAsia="en-US"/>
              </w:rPr>
              <w:t>7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: Acute slice (CA1; theta burst)</w:t>
            </w:r>
          </w:p>
          <w:p w14:paraId="1780D625" w14:textId="5E30D3E9" w:rsidR="009C5D12" w:rsidRPr="00537B0B" w:rsidRDefault="009C5D12" w:rsidP="00A1318E">
            <w:pPr>
              <w:spacing w:after="0"/>
              <w:ind w:left="176" w:hanging="176"/>
              <w:jc w:val="both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g-8: Acute slice (DG, low frequency pairing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54&lt;/priority&gt;&lt;uuid&gt;0C9EFF40-BF27-43B9-ACF5-02745423E447&lt;/uuid&gt;&lt;publications&gt;&lt;publication&gt;&lt;subtype&gt;400&lt;/subtype&gt;&lt;title&gt;Coexpressed auxiliary subunits exhibit distinct modulatory profiles on AMPA receptor function.&lt;/title&gt;&lt;url&gt;http://eutils.ncbi.nlm.nih.gov/entrez/eutils/elink.fcgi?dbfrom=pubmed&amp;amp;id=25066086&amp;amp;retmode=ref&amp;amp;cmd=prlinks&lt;/url&gt;&lt;volume&gt;83&lt;/volume&gt;&lt;publication_date&gt;99201408061200000000222000&lt;/publication_date&gt;&lt;uuid&gt;11D79FB0-3B52-4CD3-9E7F-EE77821FE9E8&lt;/uuid&gt;&lt;type&gt;400&lt;/type&gt;&lt;accepted_date&gt;99201406111200000000222000&lt;/accepted_date&gt;&lt;number&gt;3&lt;/number&gt;&lt;citekey&gt;Khodosevich:2014ix&lt;/citekey&gt;&lt;doi&gt;10.1016/j.neuron.2014.07.004&lt;/doi&gt;&lt;institution&gt;Department of Clinical Neurobiology, University Hospital and DKFZ Heidelberg, 69120 Heidelberg, Germany.&lt;/institution&gt;&lt;startpage&gt;601&lt;/startpage&gt;&lt;endpage&gt;615&lt;/endpage&gt;&lt;bundle&gt;&lt;publication&gt;&lt;title&gt;Neuron&lt;/title&gt;&lt;uuid&gt;916BB06F-5EB0-412F-A814-D86774E3F506&lt;/uuid&gt;&lt;subtype&gt;-100&lt;/subtype&gt;&lt;type&gt;-100&lt;/type&gt;&lt;/publication&gt;&lt;/bundle&gt;&lt;authors&gt;&lt;author&gt;&lt;lastName&gt;Khodosevich&lt;/lastName&gt;&lt;firstName&gt;Konstantin&lt;/firstName&gt;&lt;/author&gt;&lt;author&gt;&lt;lastName&gt;Jacobi&lt;/lastName&gt;&lt;firstName&gt;Eric&lt;/firstName&gt;&lt;/author&gt;&lt;author&gt;&lt;lastName&gt;Farrow&lt;/lastName&gt;&lt;firstName&gt;Paul&lt;/firstName&gt;&lt;/author&gt;&lt;author&gt;&lt;lastName&gt;Schulmann&lt;/lastName&gt;&lt;firstName&gt;Anton&lt;/firstName&gt;&lt;/author&gt;&lt;author&gt;&lt;lastName&gt;Rusu&lt;/lastName&gt;&lt;firstName&gt;Alexandru&lt;/firstName&gt;&lt;/author&gt;&lt;author&gt;&lt;lastName&gt;Zhang&lt;/lastName&gt;&lt;firstName&gt;Ling&lt;/firstName&gt;&lt;/author&gt;&lt;author&gt;&lt;lastName&gt;Sprengel&lt;/lastName&gt;&lt;firstName&gt;Rolf&lt;/firstName&gt;&lt;/author&gt;&lt;author&gt;&lt;lastName&gt;Monyer&lt;/lastName&gt;&lt;firstName&gt;Hannah&lt;/firstName&gt;&lt;/author&gt;&lt;author&gt;&lt;lastName&gt;Engelhardt&lt;/lastName&gt;&lt;firstName&gt;Jakob&lt;/firstName&gt;&lt;droppingParticle&gt;von&lt;/droppingParticle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Khodosevich et al., 2014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t>; Acute slice (CA1; tetanic stimulation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begin"/>
            </w:r>
            <w:r w:rsidR="008E0D5C">
              <w:rPr>
                <w:rFonts w:ascii="Arial" w:hAnsi="Arial" w:cs="Arial"/>
                <w:sz w:val="14"/>
                <w:szCs w:val="14"/>
                <w:lang w:val="en-US" w:eastAsia="en-US"/>
              </w:rPr>
              <w:instrText xml:space="preserve"> ADDIN PAPERS2_CITATIONS &lt;citation&gt;&lt;priority&gt;55&lt;/priority&gt;&lt;uuid&gt;CA4AAC5B-AAE2-45D8-B2EE-A0711570D402&lt;/uuid&gt;&lt;publications&gt;&lt;publication&gt;&lt;subtype&gt;400&lt;/subtype&gt;&lt;title&gt;TARP gamma-8 controls hippocampal AMPA receptor number, distribution and synaptic plasticity.&lt;/title&gt;&lt;url&gt;http://eutils.ncbi.nlm.nih.gov/entrez/eutils/elink.fcgi?dbfrom=pubmed&amp;amp;id=16222232&amp;amp;retmode=ref&amp;amp;cmd=prlinks&lt;/url&gt;&lt;volume&gt;8&lt;/volume&gt;&lt;publication_date&gt;99200511001200000000220000&lt;/publication_date&gt;&lt;uuid&gt;12ED73CB-F14E-4B32-A440-9A6A4F704E60&lt;/uuid&gt;&lt;type&gt;400&lt;/type&gt;&lt;accepted_date&gt;99200508291200000000222000&lt;/accepted_date&gt;&lt;number&gt;11&lt;/number&gt;&lt;citekey&gt;Rouach:2005cb&lt;/citekey&gt;&lt;submission_date&gt;99200505191200000000222000&lt;/submission_date&gt;&lt;doi&gt;10.1038/nn1551&lt;/doi&gt;&lt;institution&gt;Department of Cellular and Molecular Pharmacology, University of California, San Francisco, California 94143, USA.&lt;/institution&gt;&lt;startpage&gt;1525&lt;/startpage&gt;&lt;endpage&gt;1533&lt;/endpage&gt;&lt;authors&gt;&lt;author&gt;&lt;lastName&gt;Rouach&lt;/lastName&gt;&lt;firstName&gt;Nathalie&lt;/firstName&gt;&lt;/author&gt;&lt;author&gt;&lt;lastName&gt;Byrd&lt;/lastName&gt;&lt;firstName&gt;Keith&lt;/firstName&gt;&lt;/author&gt;&lt;author&gt;&lt;lastName&gt;Petralia&lt;/lastName&gt;&lt;firstName&gt;Ronald&lt;/firstName&gt;&lt;middleNames&gt;S&lt;/middleNames&gt;&lt;/author&gt;&lt;author&gt;&lt;lastName&gt;Elias&lt;/lastName&gt;&lt;firstName&gt;Guillermo&lt;/firstName&gt;&lt;middleNames&gt;M&lt;/middleNames&gt;&lt;/author&gt;&lt;author&gt;&lt;lastName&gt;Adesnik&lt;/lastName&gt;&lt;firstName&gt;Hillel&lt;/firstName&gt;&lt;/author&gt;&lt;author&gt;&lt;lastName&gt;Tomita&lt;/lastName&gt;&lt;firstName&gt;Susumu&lt;/firstName&gt;&lt;/author&gt;&lt;author&gt;&lt;lastName&gt;Karimzadegan&lt;/lastName&gt;&lt;firstName&gt;Siavash&lt;/firstName&gt;&lt;/author&gt;&lt;author&gt;&lt;lastName&gt;Kealey&lt;/lastName&gt;&lt;firstName&gt;Colin&lt;/firstName&gt;&lt;/author&gt;&lt;author&gt;&lt;lastName&gt;Bredt&lt;/lastName&gt;&lt;firstName&gt;David&lt;/firstName&gt;&lt;middleNames&gt;S&lt;/middleNames&gt;&lt;/author&gt;&lt;author&gt;&lt;lastName&gt;Nicoll&lt;/lastName&gt;&lt;firstName&gt;Roger&lt;/firstName&gt;&lt;middleNames&gt;A&lt;/middleNames&gt;&lt;/author&gt;&lt;/authors&gt;&lt;/publication&gt;&lt;/publications&gt;&lt;cites&gt;&lt;/cites&gt;&lt;/citation&gt;</w:instrTex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(Rouach et al., 2005)</w:t>
            </w:r>
            <w:r w:rsidRPr="00537B0B">
              <w:rPr>
                <w:rFonts w:ascii="Arial" w:hAnsi="Arial" w:cs="Arial"/>
                <w:sz w:val="14"/>
                <w:szCs w:val="14"/>
                <w:lang w:val="en-US" w:eastAsia="en-US"/>
              </w:rPr>
              <w:fldChar w:fldCharType="end"/>
            </w:r>
          </w:p>
        </w:tc>
      </w:tr>
    </w:tbl>
    <w:p w14:paraId="2FCA7FF4" w14:textId="20AD4C26" w:rsidR="00C95C6B" w:rsidRDefault="00C95C6B" w:rsidP="00904BB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C95C6B" w:rsidSect="00F77143">
      <w:headerReference w:type="default" r:id="rId7"/>
      <w:footerReference w:type="even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7BA0B7" w14:textId="77777777" w:rsidR="00CD65A5" w:rsidRDefault="00CD65A5" w:rsidP="00E60581">
      <w:pPr>
        <w:spacing w:after="0" w:line="240" w:lineRule="auto"/>
      </w:pPr>
      <w:r>
        <w:separator/>
      </w:r>
    </w:p>
  </w:endnote>
  <w:endnote w:type="continuationSeparator" w:id="0">
    <w:p w14:paraId="5F89806C" w14:textId="77777777" w:rsidR="00CD65A5" w:rsidRDefault="00CD65A5" w:rsidP="00E60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57FCD3" w14:textId="77777777" w:rsidR="00C03FFF" w:rsidRDefault="00C03FFF" w:rsidP="00206BA2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25D335" w14:textId="77777777" w:rsidR="00C03FFF" w:rsidRDefault="00C03FFF" w:rsidP="004C764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8B016B" w14:textId="77777777" w:rsidR="00C03FFF" w:rsidRPr="004C764D" w:rsidRDefault="00C03FFF" w:rsidP="00206BA2">
    <w:pPr>
      <w:pStyle w:val="Footer"/>
      <w:framePr w:wrap="none" w:vAnchor="text" w:hAnchor="margin" w:y="1"/>
      <w:rPr>
        <w:rStyle w:val="PageNumber"/>
        <w:rFonts w:ascii="Arial" w:hAnsi="Arial" w:cs="Arial"/>
        <w:sz w:val="20"/>
        <w:szCs w:val="20"/>
      </w:rPr>
    </w:pPr>
    <w:r w:rsidRPr="004C764D">
      <w:rPr>
        <w:rStyle w:val="PageNumber"/>
        <w:rFonts w:ascii="Arial" w:hAnsi="Arial" w:cs="Arial"/>
        <w:sz w:val="20"/>
        <w:szCs w:val="20"/>
      </w:rPr>
      <w:fldChar w:fldCharType="begin"/>
    </w:r>
    <w:r w:rsidRPr="004C764D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4C764D">
      <w:rPr>
        <w:rStyle w:val="PageNumber"/>
        <w:rFonts w:ascii="Arial" w:hAnsi="Arial" w:cs="Arial"/>
        <w:sz w:val="20"/>
        <w:szCs w:val="20"/>
      </w:rPr>
      <w:fldChar w:fldCharType="separate"/>
    </w:r>
    <w:r w:rsidR="00744830">
      <w:rPr>
        <w:rStyle w:val="PageNumber"/>
        <w:rFonts w:ascii="Arial" w:hAnsi="Arial" w:cs="Arial"/>
        <w:noProof/>
        <w:sz w:val="20"/>
        <w:szCs w:val="20"/>
      </w:rPr>
      <w:t>1</w:t>
    </w:r>
    <w:r w:rsidRPr="004C764D">
      <w:rPr>
        <w:rStyle w:val="PageNumber"/>
        <w:rFonts w:ascii="Arial" w:hAnsi="Arial" w:cs="Arial"/>
        <w:sz w:val="20"/>
        <w:szCs w:val="20"/>
      </w:rPr>
      <w:fldChar w:fldCharType="end"/>
    </w:r>
  </w:p>
  <w:p w14:paraId="295EB042" w14:textId="77777777" w:rsidR="00C03FFF" w:rsidRPr="004C764D" w:rsidRDefault="00C03FFF" w:rsidP="004C764D">
    <w:pPr>
      <w:pStyle w:val="Footer"/>
      <w:ind w:firstLine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C68B5" w14:textId="77777777" w:rsidR="00CD65A5" w:rsidRDefault="00CD65A5" w:rsidP="00E60581">
      <w:pPr>
        <w:spacing w:after="0" w:line="240" w:lineRule="auto"/>
      </w:pPr>
      <w:r>
        <w:separator/>
      </w:r>
    </w:p>
  </w:footnote>
  <w:footnote w:type="continuationSeparator" w:id="0">
    <w:p w14:paraId="161961EC" w14:textId="77777777" w:rsidR="00CD65A5" w:rsidRDefault="00CD65A5" w:rsidP="00E605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373084" w14:textId="1ED699AF" w:rsidR="00C03FFF" w:rsidRPr="00E60581" w:rsidRDefault="008E0D5C" w:rsidP="00E60581">
    <w:pPr>
      <w:pStyle w:val="Header"/>
      <w:tabs>
        <w:tab w:val="clear" w:pos="8640"/>
      </w:tabs>
      <w:jc w:val="both"/>
      <w:rPr>
        <w:rFonts w:ascii="Arial" w:hAnsi="Arial" w:cs="Arial"/>
        <w:sz w:val="18"/>
        <w:lang w:val="en-US"/>
      </w:rPr>
    </w:pPr>
    <w:r w:rsidRPr="008E0D5C">
      <w:rPr>
        <w:rFonts w:ascii="Arial" w:hAnsi="Arial" w:cs="Arial"/>
        <w:sz w:val="18"/>
        <w:u w:val="single"/>
        <w:lang w:val="en-US"/>
      </w:rPr>
      <w:t>Supplemental file</w:t>
    </w:r>
    <w:r w:rsidR="00F51182">
      <w:rPr>
        <w:rFonts w:ascii="Arial" w:hAnsi="Arial" w:cs="Arial"/>
        <w:sz w:val="18"/>
        <w:u w:val="single"/>
        <w:lang w:val="en-US"/>
      </w:rPr>
      <w:t xml:space="preserve"> 1.</w:t>
    </w:r>
    <w:r w:rsidR="00B42005" w:rsidRPr="00E60581">
      <w:rPr>
        <w:rFonts w:ascii="Arial" w:hAnsi="Arial" w:cs="Arial"/>
        <w:sz w:val="18"/>
      </w:rPr>
      <w:t xml:space="preserve"> </w:t>
    </w:r>
    <w:r w:rsidR="00C03FFF" w:rsidRPr="00E60581">
      <w:rPr>
        <w:rFonts w:ascii="Arial" w:hAnsi="Arial" w:cs="Arial"/>
        <w:sz w:val="18"/>
      </w:rPr>
      <w:t xml:space="preserve">Schmitz et al. </w:t>
    </w:r>
    <w:r w:rsidR="00C03FFF" w:rsidRPr="00E60581">
      <w:rPr>
        <w:rFonts w:ascii="Arial" w:hAnsi="Arial" w:cs="Arial"/>
        <w:b/>
        <w:sz w:val="18"/>
        <w:lang w:val="en-US"/>
      </w:rPr>
      <w:t>The AMPA receptor</w:t>
    </w:r>
    <w:r w:rsidR="00C03FFF">
      <w:rPr>
        <w:rFonts w:ascii="Arial" w:hAnsi="Arial" w:cs="Arial"/>
        <w:b/>
        <w:sz w:val="18"/>
        <w:lang w:val="en-US"/>
      </w:rPr>
      <w:t>-</w:t>
    </w:r>
    <w:r w:rsidR="00C03FFF" w:rsidRPr="00E60581">
      <w:rPr>
        <w:rFonts w:ascii="Arial" w:hAnsi="Arial" w:cs="Arial"/>
        <w:b/>
        <w:sz w:val="18"/>
        <w:lang w:val="en-US"/>
      </w:rPr>
      <w:t>associated protein Shisa7 affects hippocampal AMPA receptor physiology and contextual memory</w:t>
    </w:r>
  </w:p>
  <w:p w14:paraId="2FEEE75B" w14:textId="51DD2DE9" w:rsidR="00C03FFF" w:rsidRDefault="00C03F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D7D"/>
    <w:rsid w:val="00000BF6"/>
    <w:rsid w:val="000062A4"/>
    <w:rsid w:val="00011857"/>
    <w:rsid w:val="000118C0"/>
    <w:rsid w:val="00013379"/>
    <w:rsid w:val="00023B09"/>
    <w:rsid w:val="00031818"/>
    <w:rsid w:val="000347F6"/>
    <w:rsid w:val="000508B5"/>
    <w:rsid w:val="00052008"/>
    <w:rsid w:val="00063994"/>
    <w:rsid w:val="0008346F"/>
    <w:rsid w:val="000920E9"/>
    <w:rsid w:val="000A3403"/>
    <w:rsid w:val="000A4250"/>
    <w:rsid w:val="000A7884"/>
    <w:rsid w:val="000C2F6E"/>
    <w:rsid w:val="000D03D3"/>
    <w:rsid w:val="000D5988"/>
    <w:rsid w:val="000D7A36"/>
    <w:rsid w:val="000E10C4"/>
    <w:rsid w:val="000F2A23"/>
    <w:rsid w:val="0011197F"/>
    <w:rsid w:val="0011674D"/>
    <w:rsid w:val="001279CB"/>
    <w:rsid w:val="00140E0D"/>
    <w:rsid w:val="0014687F"/>
    <w:rsid w:val="00165388"/>
    <w:rsid w:val="00166720"/>
    <w:rsid w:val="00180327"/>
    <w:rsid w:val="00191F89"/>
    <w:rsid w:val="001C0280"/>
    <w:rsid w:val="001D0603"/>
    <w:rsid w:val="001E0872"/>
    <w:rsid w:val="001F0D99"/>
    <w:rsid w:val="001F3941"/>
    <w:rsid w:val="00205D02"/>
    <w:rsid w:val="00206BA2"/>
    <w:rsid w:val="00212664"/>
    <w:rsid w:val="002170AB"/>
    <w:rsid w:val="00225CEA"/>
    <w:rsid w:val="002355A2"/>
    <w:rsid w:val="002607AA"/>
    <w:rsid w:val="00275AE5"/>
    <w:rsid w:val="00281700"/>
    <w:rsid w:val="002830E4"/>
    <w:rsid w:val="00283360"/>
    <w:rsid w:val="00285D18"/>
    <w:rsid w:val="002933A0"/>
    <w:rsid w:val="002A4A1C"/>
    <w:rsid w:val="002B78FF"/>
    <w:rsid w:val="002C4CB9"/>
    <w:rsid w:val="002C4DD2"/>
    <w:rsid w:val="002E0731"/>
    <w:rsid w:val="002E082B"/>
    <w:rsid w:val="002E397E"/>
    <w:rsid w:val="002F1C3D"/>
    <w:rsid w:val="002F389C"/>
    <w:rsid w:val="002F5651"/>
    <w:rsid w:val="00301AD2"/>
    <w:rsid w:val="0030245D"/>
    <w:rsid w:val="00302E74"/>
    <w:rsid w:val="00303DBB"/>
    <w:rsid w:val="003056F6"/>
    <w:rsid w:val="00307110"/>
    <w:rsid w:val="00307227"/>
    <w:rsid w:val="00315DD5"/>
    <w:rsid w:val="00321ECC"/>
    <w:rsid w:val="00327929"/>
    <w:rsid w:val="003318E2"/>
    <w:rsid w:val="003717FD"/>
    <w:rsid w:val="003805B3"/>
    <w:rsid w:val="00385BF8"/>
    <w:rsid w:val="0039157C"/>
    <w:rsid w:val="003A4655"/>
    <w:rsid w:val="003B4167"/>
    <w:rsid w:val="003B4755"/>
    <w:rsid w:val="003B53AB"/>
    <w:rsid w:val="003B756E"/>
    <w:rsid w:val="003C38B7"/>
    <w:rsid w:val="003C6E5B"/>
    <w:rsid w:val="003D62D3"/>
    <w:rsid w:val="003D78CF"/>
    <w:rsid w:val="003E21E9"/>
    <w:rsid w:val="003E372E"/>
    <w:rsid w:val="004019AD"/>
    <w:rsid w:val="004026D1"/>
    <w:rsid w:val="00411855"/>
    <w:rsid w:val="004130B4"/>
    <w:rsid w:val="00415099"/>
    <w:rsid w:val="004150AC"/>
    <w:rsid w:val="004165DF"/>
    <w:rsid w:val="004276BB"/>
    <w:rsid w:val="00434F0A"/>
    <w:rsid w:val="00442763"/>
    <w:rsid w:val="0045433E"/>
    <w:rsid w:val="00454F8D"/>
    <w:rsid w:val="0047504C"/>
    <w:rsid w:val="004777D4"/>
    <w:rsid w:val="004778D7"/>
    <w:rsid w:val="00486289"/>
    <w:rsid w:val="00486381"/>
    <w:rsid w:val="00491CAF"/>
    <w:rsid w:val="00494D5F"/>
    <w:rsid w:val="004C764D"/>
    <w:rsid w:val="004D575B"/>
    <w:rsid w:val="004D6976"/>
    <w:rsid w:val="004E1DA4"/>
    <w:rsid w:val="004E2AC3"/>
    <w:rsid w:val="004E7D6B"/>
    <w:rsid w:val="0050582F"/>
    <w:rsid w:val="005121B4"/>
    <w:rsid w:val="0051706A"/>
    <w:rsid w:val="005206E5"/>
    <w:rsid w:val="005216FF"/>
    <w:rsid w:val="00537B0B"/>
    <w:rsid w:val="00540DCE"/>
    <w:rsid w:val="00551B34"/>
    <w:rsid w:val="0055296F"/>
    <w:rsid w:val="00554B85"/>
    <w:rsid w:val="00572EBF"/>
    <w:rsid w:val="00575079"/>
    <w:rsid w:val="005934E2"/>
    <w:rsid w:val="00595F96"/>
    <w:rsid w:val="005B0A70"/>
    <w:rsid w:val="005B0C33"/>
    <w:rsid w:val="005B3965"/>
    <w:rsid w:val="005C366B"/>
    <w:rsid w:val="005C5D60"/>
    <w:rsid w:val="005D4052"/>
    <w:rsid w:val="005E213A"/>
    <w:rsid w:val="005E7C5A"/>
    <w:rsid w:val="005F1882"/>
    <w:rsid w:val="005F3B0D"/>
    <w:rsid w:val="006022D3"/>
    <w:rsid w:val="00602C0E"/>
    <w:rsid w:val="00605AEC"/>
    <w:rsid w:val="0062154A"/>
    <w:rsid w:val="00625130"/>
    <w:rsid w:val="00632EDB"/>
    <w:rsid w:val="00657EAB"/>
    <w:rsid w:val="00664142"/>
    <w:rsid w:val="0067435B"/>
    <w:rsid w:val="00695D7C"/>
    <w:rsid w:val="006A2696"/>
    <w:rsid w:val="006B0236"/>
    <w:rsid w:val="006B221E"/>
    <w:rsid w:val="006C2102"/>
    <w:rsid w:val="006C69C8"/>
    <w:rsid w:val="006F4379"/>
    <w:rsid w:val="006F79F3"/>
    <w:rsid w:val="00710CDF"/>
    <w:rsid w:val="00714182"/>
    <w:rsid w:val="00721B21"/>
    <w:rsid w:val="0072574C"/>
    <w:rsid w:val="00732D16"/>
    <w:rsid w:val="00744830"/>
    <w:rsid w:val="00751391"/>
    <w:rsid w:val="00752255"/>
    <w:rsid w:val="007552BA"/>
    <w:rsid w:val="00761126"/>
    <w:rsid w:val="00772635"/>
    <w:rsid w:val="0077294B"/>
    <w:rsid w:val="007818CD"/>
    <w:rsid w:val="00782E9A"/>
    <w:rsid w:val="0078596B"/>
    <w:rsid w:val="007861B6"/>
    <w:rsid w:val="0079637A"/>
    <w:rsid w:val="007A214A"/>
    <w:rsid w:val="007A5074"/>
    <w:rsid w:val="007A6864"/>
    <w:rsid w:val="007C151C"/>
    <w:rsid w:val="007C3BB4"/>
    <w:rsid w:val="007D7295"/>
    <w:rsid w:val="007F631B"/>
    <w:rsid w:val="00804760"/>
    <w:rsid w:val="00810891"/>
    <w:rsid w:val="00833D33"/>
    <w:rsid w:val="0084136B"/>
    <w:rsid w:val="00851154"/>
    <w:rsid w:val="00860EFF"/>
    <w:rsid w:val="008650F6"/>
    <w:rsid w:val="00872876"/>
    <w:rsid w:val="00876885"/>
    <w:rsid w:val="00876B78"/>
    <w:rsid w:val="0089311C"/>
    <w:rsid w:val="00895907"/>
    <w:rsid w:val="008A1BB9"/>
    <w:rsid w:val="008B6571"/>
    <w:rsid w:val="008C06F7"/>
    <w:rsid w:val="008C1EB4"/>
    <w:rsid w:val="008D23F4"/>
    <w:rsid w:val="008D3D7D"/>
    <w:rsid w:val="008D4ADC"/>
    <w:rsid w:val="008D6C54"/>
    <w:rsid w:val="008E0D5C"/>
    <w:rsid w:val="008E2817"/>
    <w:rsid w:val="008E663A"/>
    <w:rsid w:val="008E748E"/>
    <w:rsid w:val="008E75B6"/>
    <w:rsid w:val="008F065A"/>
    <w:rsid w:val="00904BB8"/>
    <w:rsid w:val="009068FE"/>
    <w:rsid w:val="009202F2"/>
    <w:rsid w:val="009246A2"/>
    <w:rsid w:val="009414D1"/>
    <w:rsid w:val="009630E0"/>
    <w:rsid w:val="009673AB"/>
    <w:rsid w:val="009755FC"/>
    <w:rsid w:val="009757E7"/>
    <w:rsid w:val="00983A4E"/>
    <w:rsid w:val="00984CC8"/>
    <w:rsid w:val="00993076"/>
    <w:rsid w:val="00993BC0"/>
    <w:rsid w:val="00993D55"/>
    <w:rsid w:val="009961E9"/>
    <w:rsid w:val="009A2BB5"/>
    <w:rsid w:val="009B22CF"/>
    <w:rsid w:val="009B3B03"/>
    <w:rsid w:val="009B428C"/>
    <w:rsid w:val="009C5D12"/>
    <w:rsid w:val="009D6D42"/>
    <w:rsid w:val="009E262F"/>
    <w:rsid w:val="009E47C1"/>
    <w:rsid w:val="009E5C67"/>
    <w:rsid w:val="009F662E"/>
    <w:rsid w:val="00A107CA"/>
    <w:rsid w:val="00A1318E"/>
    <w:rsid w:val="00A21EF9"/>
    <w:rsid w:val="00A2630F"/>
    <w:rsid w:val="00A548AD"/>
    <w:rsid w:val="00A63B64"/>
    <w:rsid w:val="00A7195F"/>
    <w:rsid w:val="00A71E04"/>
    <w:rsid w:val="00A87144"/>
    <w:rsid w:val="00A901A2"/>
    <w:rsid w:val="00A92DC8"/>
    <w:rsid w:val="00AA4140"/>
    <w:rsid w:val="00AA5ABA"/>
    <w:rsid w:val="00AC2791"/>
    <w:rsid w:val="00AD164D"/>
    <w:rsid w:val="00AD5920"/>
    <w:rsid w:val="00AE0656"/>
    <w:rsid w:val="00AE1153"/>
    <w:rsid w:val="00AE6C4A"/>
    <w:rsid w:val="00AF1DD4"/>
    <w:rsid w:val="00AF22D1"/>
    <w:rsid w:val="00AF2F5B"/>
    <w:rsid w:val="00B020A3"/>
    <w:rsid w:val="00B033B2"/>
    <w:rsid w:val="00B10225"/>
    <w:rsid w:val="00B17786"/>
    <w:rsid w:val="00B252F1"/>
    <w:rsid w:val="00B25C53"/>
    <w:rsid w:val="00B333B4"/>
    <w:rsid w:val="00B36486"/>
    <w:rsid w:val="00B41ECD"/>
    <w:rsid w:val="00B42005"/>
    <w:rsid w:val="00B475C7"/>
    <w:rsid w:val="00B47AB9"/>
    <w:rsid w:val="00B538DB"/>
    <w:rsid w:val="00B65352"/>
    <w:rsid w:val="00B66787"/>
    <w:rsid w:val="00B84CCE"/>
    <w:rsid w:val="00B865E5"/>
    <w:rsid w:val="00B90215"/>
    <w:rsid w:val="00B9069F"/>
    <w:rsid w:val="00B97059"/>
    <w:rsid w:val="00BF4C21"/>
    <w:rsid w:val="00C03518"/>
    <w:rsid w:val="00C03FFF"/>
    <w:rsid w:val="00C048EB"/>
    <w:rsid w:val="00C04AF8"/>
    <w:rsid w:val="00C07CDF"/>
    <w:rsid w:val="00C10DFC"/>
    <w:rsid w:val="00C13223"/>
    <w:rsid w:val="00C1644B"/>
    <w:rsid w:val="00C22B66"/>
    <w:rsid w:val="00C34F7B"/>
    <w:rsid w:val="00C35059"/>
    <w:rsid w:val="00C462D1"/>
    <w:rsid w:val="00C5350B"/>
    <w:rsid w:val="00C5429E"/>
    <w:rsid w:val="00C609CA"/>
    <w:rsid w:val="00C625E9"/>
    <w:rsid w:val="00C87E6F"/>
    <w:rsid w:val="00C95C6B"/>
    <w:rsid w:val="00C9760B"/>
    <w:rsid w:val="00CA109D"/>
    <w:rsid w:val="00CB140C"/>
    <w:rsid w:val="00CD1051"/>
    <w:rsid w:val="00CD2159"/>
    <w:rsid w:val="00CD3BFA"/>
    <w:rsid w:val="00CD65A5"/>
    <w:rsid w:val="00CD7F1D"/>
    <w:rsid w:val="00CE0819"/>
    <w:rsid w:val="00CE738A"/>
    <w:rsid w:val="00CF226D"/>
    <w:rsid w:val="00CF737D"/>
    <w:rsid w:val="00D0626D"/>
    <w:rsid w:val="00D15379"/>
    <w:rsid w:val="00D24B4C"/>
    <w:rsid w:val="00D33918"/>
    <w:rsid w:val="00D37602"/>
    <w:rsid w:val="00D46815"/>
    <w:rsid w:val="00D54D06"/>
    <w:rsid w:val="00D5572F"/>
    <w:rsid w:val="00D82B34"/>
    <w:rsid w:val="00D82FA3"/>
    <w:rsid w:val="00D87C81"/>
    <w:rsid w:val="00D90D4D"/>
    <w:rsid w:val="00D938DA"/>
    <w:rsid w:val="00D974DA"/>
    <w:rsid w:val="00DB3683"/>
    <w:rsid w:val="00DB61A4"/>
    <w:rsid w:val="00DB627D"/>
    <w:rsid w:val="00DC5125"/>
    <w:rsid w:val="00DC65BF"/>
    <w:rsid w:val="00DD29B6"/>
    <w:rsid w:val="00DD67DE"/>
    <w:rsid w:val="00DE3126"/>
    <w:rsid w:val="00DF3994"/>
    <w:rsid w:val="00DF5D67"/>
    <w:rsid w:val="00DF70A9"/>
    <w:rsid w:val="00E074AF"/>
    <w:rsid w:val="00E15BAD"/>
    <w:rsid w:val="00E2350C"/>
    <w:rsid w:val="00E24D8A"/>
    <w:rsid w:val="00E33964"/>
    <w:rsid w:val="00E401B6"/>
    <w:rsid w:val="00E436E7"/>
    <w:rsid w:val="00E537B0"/>
    <w:rsid w:val="00E5423E"/>
    <w:rsid w:val="00E542DC"/>
    <w:rsid w:val="00E60581"/>
    <w:rsid w:val="00E60CAF"/>
    <w:rsid w:val="00E76AD9"/>
    <w:rsid w:val="00E8200C"/>
    <w:rsid w:val="00E86A37"/>
    <w:rsid w:val="00E86E25"/>
    <w:rsid w:val="00E9083C"/>
    <w:rsid w:val="00E93DD7"/>
    <w:rsid w:val="00EA476D"/>
    <w:rsid w:val="00EB00D7"/>
    <w:rsid w:val="00EC52A2"/>
    <w:rsid w:val="00EF3523"/>
    <w:rsid w:val="00F019E4"/>
    <w:rsid w:val="00F02501"/>
    <w:rsid w:val="00F0302E"/>
    <w:rsid w:val="00F14E4E"/>
    <w:rsid w:val="00F17AA5"/>
    <w:rsid w:val="00F23EE7"/>
    <w:rsid w:val="00F25241"/>
    <w:rsid w:val="00F4372F"/>
    <w:rsid w:val="00F51182"/>
    <w:rsid w:val="00F5423A"/>
    <w:rsid w:val="00F55E36"/>
    <w:rsid w:val="00F5616D"/>
    <w:rsid w:val="00F575A4"/>
    <w:rsid w:val="00F610E9"/>
    <w:rsid w:val="00F671DC"/>
    <w:rsid w:val="00F67FAF"/>
    <w:rsid w:val="00F70CE0"/>
    <w:rsid w:val="00F77143"/>
    <w:rsid w:val="00F94CCE"/>
    <w:rsid w:val="00FA14A7"/>
    <w:rsid w:val="00FA165C"/>
    <w:rsid w:val="00FA2774"/>
    <w:rsid w:val="00FA56A9"/>
    <w:rsid w:val="00FA6C56"/>
    <w:rsid w:val="00FB0DD2"/>
    <w:rsid w:val="00FB3F24"/>
    <w:rsid w:val="00FB705A"/>
    <w:rsid w:val="00FC32C4"/>
    <w:rsid w:val="00FC3321"/>
    <w:rsid w:val="00FC3CBF"/>
    <w:rsid w:val="00FD42B7"/>
    <w:rsid w:val="00FD5239"/>
    <w:rsid w:val="00FF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07487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3D7D"/>
    <w:rPr>
      <w:rFonts w:asciiTheme="majorHAnsi" w:eastAsiaTheme="minorEastAsia" w:hAnsiTheme="majorHAnsi"/>
      <w:lang w:val="en-GB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1DC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71DC"/>
    <w:pPr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671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F671DC"/>
    <w:rPr>
      <w:rFonts w:asciiTheme="majorHAnsi" w:eastAsiaTheme="majorEastAsia" w:hAnsiTheme="majorHAnsi" w:cstheme="majorBidi"/>
      <w:b/>
      <w:bCs/>
      <w:i/>
      <w:iCs/>
      <w:lang w:val="en-GB" w:eastAsia="nl-NL"/>
    </w:rPr>
  </w:style>
  <w:style w:type="paragraph" w:styleId="NormalWeb">
    <w:name w:val="Normal (Web)"/>
    <w:basedOn w:val="Normal"/>
    <w:uiPriority w:val="99"/>
    <w:semiHidden/>
    <w:unhideWhenUsed/>
    <w:rsid w:val="00F67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A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A36"/>
    <w:rPr>
      <w:rFonts w:ascii="Tahoma" w:eastAsiaTheme="minorEastAsia" w:hAnsi="Tahoma" w:cs="Tahoma"/>
      <w:sz w:val="16"/>
      <w:szCs w:val="16"/>
      <w:lang w:val="en-GB" w:eastAsia="nl-NL"/>
    </w:rPr>
  </w:style>
  <w:style w:type="character" w:styleId="CommentReference">
    <w:name w:val="annotation reference"/>
    <w:basedOn w:val="DefaultParagraphFont"/>
    <w:semiHidden/>
    <w:unhideWhenUsed/>
    <w:rsid w:val="0001185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01185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857"/>
    <w:rPr>
      <w:rFonts w:asciiTheme="majorHAnsi" w:eastAsiaTheme="minorEastAsia" w:hAnsiTheme="majorHAnsi"/>
      <w:sz w:val="24"/>
      <w:szCs w:val="24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8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857"/>
    <w:rPr>
      <w:rFonts w:asciiTheme="majorHAnsi" w:eastAsiaTheme="minorEastAsia" w:hAnsiTheme="majorHAnsi"/>
      <w:b/>
      <w:bCs/>
      <w:sz w:val="20"/>
      <w:szCs w:val="20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E605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581"/>
    <w:rPr>
      <w:rFonts w:asciiTheme="majorHAnsi" w:eastAsiaTheme="minorEastAsia" w:hAnsiTheme="majorHAnsi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E605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581"/>
    <w:rPr>
      <w:rFonts w:asciiTheme="majorHAnsi" w:eastAsiaTheme="minorEastAsia" w:hAnsiTheme="majorHAnsi"/>
      <w:lang w:val="en-GB" w:eastAsia="nl-NL"/>
    </w:rPr>
  </w:style>
  <w:style w:type="character" w:styleId="PageNumber">
    <w:name w:val="page number"/>
    <w:basedOn w:val="DefaultParagraphFont"/>
    <w:uiPriority w:val="99"/>
    <w:semiHidden/>
    <w:unhideWhenUsed/>
    <w:rsid w:val="004C764D"/>
  </w:style>
  <w:style w:type="paragraph" w:styleId="DocumentMap">
    <w:name w:val="Document Map"/>
    <w:basedOn w:val="Normal"/>
    <w:link w:val="DocumentMapChar"/>
    <w:uiPriority w:val="99"/>
    <w:semiHidden/>
    <w:unhideWhenUsed/>
    <w:rsid w:val="002A4A1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A4A1C"/>
    <w:rPr>
      <w:rFonts w:ascii="Times New Roman" w:eastAsiaTheme="minorEastAsia" w:hAnsi="Times New Roman" w:cs="Times New Roman"/>
      <w:sz w:val="24"/>
      <w:szCs w:val="24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9C5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8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CE30C5-88B3-BA47-A8E2-21BAB052E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732</Words>
  <Characters>83977</Characters>
  <Application>Microsoft Macintosh Word</Application>
  <DocSecurity>0</DocSecurity>
  <Lines>699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e</dc:creator>
  <cp:lastModifiedBy>Sabine Spijker</cp:lastModifiedBy>
  <cp:revision>9</cp:revision>
  <dcterms:created xsi:type="dcterms:W3CDTF">2017-11-14T11:43:00Z</dcterms:created>
  <dcterms:modified xsi:type="dcterms:W3CDTF">2017-11-22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journal-of-comparative-neurology"/&gt;&lt;hasBiblio/&gt;&lt;format class="21"/&gt;&lt;count citations="52" publications="5"/&gt;&lt;/info&gt;PAPERS2_INFO_END</vt:lpwstr>
  </property>
</Properties>
</file>